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35CAD" w14:textId="7DE3D99E" w:rsidR="003522D4" w:rsidRPr="00A83977" w:rsidRDefault="000C2E5F">
      <w:pPr>
        <w:rPr>
          <w:b/>
          <w:bCs/>
        </w:rPr>
      </w:pPr>
      <w:r>
        <w:rPr>
          <w:b/>
          <w:bCs/>
        </w:rPr>
        <w:t xml:space="preserve">S1 </w:t>
      </w:r>
      <w:r w:rsidR="003522D4" w:rsidRPr="00A83977">
        <w:rPr>
          <w:b/>
          <w:bCs/>
        </w:rPr>
        <w:t>Table.</w:t>
      </w:r>
      <w:r w:rsidR="00A83977">
        <w:rPr>
          <w:b/>
          <w:bCs/>
        </w:rPr>
        <w:t xml:space="preserve"> </w:t>
      </w:r>
      <w:r w:rsidR="00B676F6" w:rsidRPr="00B676F6">
        <w:t>The</w:t>
      </w:r>
      <w:r w:rsidR="00B676F6">
        <w:rPr>
          <w:b/>
          <w:bCs/>
        </w:rPr>
        <w:t xml:space="preserve"> a</w:t>
      </w:r>
      <w:r w:rsidR="00A83977" w:rsidRPr="00A83977">
        <w:t>ntibody clones for immunohistochemistry staining</w:t>
      </w:r>
    </w:p>
    <w:tbl>
      <w:tblPr>
        <w:tblW w:w="9188" w:type="dxa"/>
        <w:tblLook w:val="04A0" w:firstRow="1" w:lastRow="0" w:firstColumn="1" w:lastColumn="0" w:noHBand="0" w:noVBand="1"/>
      </w:tblPr>
      <w:tblGrid>
        <w:gridCol w:w="2100"/>
        <w:gridCol w:w="2140"/>
        <w:gridCol w:w="4948"/>
      </w:tblGrid>
      <w:tr w:rsidR="003522D4" w:rsidRPr="003522D4" w14:paraId="50F8376A" w14:textId="77777777" w:rsidTr="000E0C42">
        <w:trPr>
          <w:trHeight w:val="377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3216" w14:textId="77777777" w:rsidR="003522D4" w:rsidRPr="003522D4" w:rsidRDefault="003522D4" w:rsidP="000E0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ntibody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5CA5" w14:textId="77777777" w:rsidR="003522D4" w:rsidRPr="003522D4" w:rsidRDefault="003522D4" w:rsidP="000E0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lone</w:t>
            </w:r>
          </w:p>
        </w:tc>
        <w:tc>
          <w:tcPr>
            <w:tcW w:w="4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F9EF" w14:textId="77777777" w:rsidR="003522D4" w:rsidRPr="003522D4" w:rsidRDefault="003522D4" w:rsidP="000E0C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Source</w:t>
            </w:r>
          </w:p>
        </w:tc>
      </w:tr>
      <w:tr w:rsidR="003522D4" w:rsidRPr="003522D4" w14:paraId="7F0E3E74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C56F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AE1/AE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0AB2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AE1/AE3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FA32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DAKO, CA, USA</w:t>
            </w:r>
          </w:p>
        </w:tc>
      </w:tr>
      <w:tr w:rsidR="003522D4" w:rsidRPr="003522D4" w14:paraId="66371624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F6BA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AM5.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30E4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B22.1&amp;B23.1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3CD9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Thermo Fisher Scientific, MA, USA</w:t>
            </w:r>
          </w:p>
        </w:tc>
      </w:tr>
      <w:tr w:rsidR="003522D4" w:rsidRPr="003522D4" w14:paraId="6D670443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5498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D4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2C2E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2B11+PD7/26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95D5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DAKO, CA, USA</w:t>
            </w:r>
          </w:p>
        </w:tc>
      </w:tr>
      <w:tr w:rsidR="003522D4" w:rsidRPr="003522D4" w14:paraId="236F942E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7DCB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K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AD89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OV-TL12/30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43F9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  <w:tr w:rsidR="003522D4" w:rsidRPr="003522D4" w14:paraId="613672BB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71B2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K2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69FD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KS20.8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1530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  <w:tr w:rsidR="003522D4" w:rsidRPr="003522D4" w14:paraId="6F2175C6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54CB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S-1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8F98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polyclonal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7543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DAKO, CA, USA</w:t>
            </w:r>
          </w:p>
        </w:tc>
      </w:tr>
      <w:tr w:rsidR="003522D4" w:rsidRPr="003522D4" w14:paraId="316D9F3D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1AC6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Viment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02DD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SP20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7F2B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  <w:tr w:rsidR="003522D4" w:rsidRPr="003522D4" w14:paraId="7D7944A7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C27F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Desm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6C17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D33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5BB1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DAKO, CA, USA</w:t>
            </w:r>
          </w:p>
        </w:tc>
      </w:tr>
      <w:tr w:rsidR="003522D4" w:rsidRPr="003522D4" w14:paraId="02B8EEC3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B314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DX-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DC35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ERP2764Y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C435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  <w:tr w:rsidR="003522D4" w:rsidRPr="003522D4" w14:paraId="5579EF36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6996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TTF-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628D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8G7G3/1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C1DB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  <w:tr w:rsidR="003522D4" w:rsidRPr="003522D4" w14:paraId="24E20D64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BFD0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hromogranin 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5631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LK2H10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8884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Thermo Fisher Scientific, MA, USA</w:t>
            </w:r>
          </w:p>
        </w:tc>
      </w:tr>
      <w:tr w:rsidR="003522D4" w:rsidRPr="003522D4" w14:paraId="13D75C25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7C37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synaptophysi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F704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polyclonal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0E4C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  <w:tr w:rsidR="003522D4" w:rsidRPr="003522D4" w14:paraId="66744B63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A572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HepPar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F47B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OCH1E5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0C5F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  <w:tr w:rsidR="003522D4" w:rsidRPr="003522D4" w14:paraId="10F2684D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FB9F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AFP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B064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polyclonal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DDEC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  <w:tr w:rsidR="003522D4" w:rsidRPr="003522D4" w14:paraId="4859D828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02FA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PAX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02B7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polyclonal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14C6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  <w:tr w:rsidR="003522D4" w:rsidRPr="003522D4" w14:paraId="5D91D260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4369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RC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D490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PN-15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3B60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  <w:tr w:rsidR="003522D4" w:rsidRPr="003522D4" w14:paraId="76EA3A80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9A6C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D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EA24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56C6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36CD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Novoastra, Leica Biosystems, IL, USA</w:t>
            </w:r>
          </w:p>
        </w:tc>
      </w:tr>
      <w:tr w:rsidR="003522D4" w:rsidRPr="003522D4" w14:paraId="02F52DFB" w14:textId="77777777" w:rsidTr="000E0C42">
        <w:trPr>
          <w:trHeight w:val="377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2D26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D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CCF7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QBEnd/10</w:t>
            </w:r>
          </w:p>
        </w:tc>
        <w:tc>
          <w:tcPr>
            <w:tcW w:w="4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087A" w14:textId="77777777" w:rsidR="003522D4" w:rsidRPr="003522D4" w:rsidRDefault="003522D4" w:rsidP="000E0C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3522D4">
              <w:rPr>
                <w:rFonts w:ascii="Calibri" w:eastAsia="Times New Roman" w:hAnsi="Calibri" w:cs="Calibri"/>
                <w:color w:val="000000"/>
                <w:szCs w:val="22"/>
              </w:rPr>
              <w:t>Cell Marque, CA, USA</w:t>
            </w:r>
          </w:p>
        </w:tc>
      </w:tr>
    </w:tbl>
    <w:p w14:paraId="12F19AD4" w14:textId="77777777" w:rsidR="003522D4" w:rsidRDefault="003522D4"/>
    <w:sectPr w:rsidR="00352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2D4"/>
    <w:rsid w:val="000C2E5F"/>
    <w:rsid w:val="003522D4"/>
    <w:rsid w:val="00A83977"/>
    <w:rsid w:val="00B6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5B838"/>
  <w15:chartTrackingRefBased/>
  <w15:docId w15:val="{9A64C737-759D-4D59-9A76-352D094F0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chai</dc:creator>
  <cp:keywords/>
  <dc:description/>
  <cp:lastModifiedBy>chn off32</cp:lastModifiedBy>
  <cp:revision>4</cp:revision>
  <dcterms:created xsi:type="dcterms:W3CDTF">2022-01-29T03:16:00Z</dcterms:created>
  <dcterms:modified xsi:type="dcterms:W3CDTF">2022-03-16T03:15:00Z</dcterms:modified>
</cp:coreProperties>
</file>